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06B73" w14:textId="77777777" w:rsidR="00A43BD0" w:rsidRPr="00A43BD0" w:rsidRDefault="00A43BD0" w:rsidP="0091056D">
      <w:pPr>
        <w:rPr>
          <w:rFonts w:ascii="Times New Roman" w:hAnsi="Times New Roman" w:cs="Times New Roman"/>
          <w:b/>
          <w:sz w:val="24"/>
          <w:szCs w:val="24"/>
        </w:rPr>
      </w:pPr>
      <w:r w:rsidRPr="00A43BD0">
        <w:rPr>
          <w:rFonts w:ascii="Times New Roman" w:hAnsi="Times New Roman" w:cs="Times New Roman"/>
          <w:b/>
          <w:sz w:val="24"/>
          <w:szCs w:val="24"/>
        </w:rPr>
        <w:t xml:space="preserve">Supplementary Materials </w:t>
      </w:r>
    </w:p>
    <w:p w14:paraId="2D81CD6C" w14:textId="5831EA14" w:rsidR="00C325BA" w:rsidRPr="00DA6FEB" w:rsidRDefault="00D85E8C" w:rsidP="00DD1677">
      <w:pPr>
        <w:suppressLineNumbers/>
        <w:spacing w:after="8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85E8C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C325BA">
        <w:rPr>
          <w:rFonts w:ascii="Times New Roman" w:hAnsi="Times New Roman" w:cs="Times New Roman"/>
          <w:b/>
          <w:sz w:val="24"/>
          <w:szCs w:val="24"/>
        </w:rPr>
        <w:t>T</w:t>
      </w:r>
      <w:r w:rsidR="00C325BA" w:rsidRPr="00DA6FEB">
        <w:rPr>
          <w:rFonts w:ascii="Times New Roman" w:hAnsi="Times New Roman" w:cs="Times New Roman"/>
          <w:b/>
          <w:sz w:val="24"/>
          <w:szCs w:val="24"/>
        </w:rPr>
        <w:t>ables</w:t>
      </w:r>
    </w:p>
    <w:p w14:paraId="67B26AEB" w14:textId="7A0D1869" w:rsidR="00C325BA" w:rsidRPr="007E4F1C" w:rsidRDefault="00C325BA" w:rsidP="00DD1677">
      <w:pPr>
        <w:spacing w:after="80" w:line="240" w:lineRule="auto"/>
        <w:rPr>
          <w:rFonts w:ascii="Times New Roman" w:hAnsi="Times New Roman" w:cs="Times New Roman"/>
          <w:bCs/>
          <w:sz w:val="24"/>
        </w:rPr>
      </w:pPr>
      <w:r w:rsidRPr="00ED091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1134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ED091D">
        <w:rPr>
          <w:rFonts w:ascii="Times New Roman" w:hAnsi="Times New Roman" w:cs="Times New Roman"/>
          <w:b/>
          <w:sz w:val="24"/>
          <w:szCs w:val="24"/>
        </w:rPr>
        <w:t>.</w:t>
      </w:r>
      <w:r w:rsidRPr="00D650B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Plasma NfL’s associations with cognition in the full sample.</w:t>
      </w:r>
      <w:r w:rsidRPr="00D650B8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Style w:val="TableGrid"/>
        <w:tblW w:w="9178" w:type="dxa"/>
        <w:tblLayout w:type="fixed"/>
        <w:tblLook w:val="04A0" w:firstRow="1" w:lastRow="0" w:firstColumn="1" w:lastColumn="0" w:noHBand="0" w:noVBand="1"/>
      </w:tblPr>
      <w:tblGrid>
        <w:gridCol w:w="2303"/>
        <w:gridCol w:w="1506"/>
        <w:gridCol w:w="1861"/>
        <w:gridCol w:w="1710"/>
        <w:gridCol w:w="1798"/>
      </w:tblGrid>
      <w:tr w:rsidR="00C325BA" w:rsidRPr="00C46418" w14:paraId="5B33E493" w14:textId="77777777" w:rsidTr="00DB47E6">
        <w:trPr>
          <w:trHeight w:val="336"/>
        </w:trPr>
        <w:tc>
          <w:tcPr>
            <w:tcW w:w="917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CAC89" w14:textId="77777777" w:rsidR="00C325BA" w:rsidRDefault="00C325BA" w:rsidP="00DB47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: Cognitive Domain ~ Age + Health Status + Years of Education + Plasma NfL</w:t>
            </w:r>
          </w:p>
        </w:tc>
      </w:tr>
      <w:tr w:rsidR="00C325BA" w:rsidRPr="00C46418" w14:paraId="54B32E6F" w14:textId="77777777" w:rsidTr="00DB47E6">
        <w:trPr>
          <w:trHeight w:val="336"/>
        </w:trPr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D4CF50" w14:textId="77777777" w:rsidR="00C325BA" w:rsidRPr="00F17E91" w:rsidRDefault="00C325BA" w:rsidP="00DB47E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Outcomes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223031" w14:textId="77777777" w:rsidR="00C325BA" w:rsidRPr="00F17E91" w:rsidRDefault="00C325BA" w:rsidP="00DB47E6">
            <w:pPr>
              <w:ind w:right="-44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F17E9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eta Estimate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9F92A7" w14:textId="77777777" w:rsidR="00C325BA" w:rsidRPr="00F17E91" w:rsidRDefault="00C325BA" w:rsidP="00DB47E6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F17E9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95% CI </w:t>
            </w:r>
          </w:p>
          <w:p w14:paraId="7DC9FC1D" w14:textId="77777777" w:rsidR="00C325BA" w:rsidRPr="00F17E91" w:rsidRDefault="00C325BA" w:rsidP="00DB47E6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F17E9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[upper, lower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D9D082" w14:textId="77777777" w:rsidR="00C325BA" w:rsidRPr="00F17E91" w:rsidRDefault="00C325BA" w:rsidP="00DB47E6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F17E9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Uncorrected </w:t>
            </w:r>
          </w:p>
          <w:p w14:paraId="6720DB53" w14:textId="77777777" w:rsidR="00C325BA" w:rsidRPr="00F17E91" w:rsidRDefault="00C325BA" w:rsidP="00DB47E6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F17E9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 value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8ADFA8" w14:textId="77777777" w:rsidR="00C325BA" w:rsidRPr="00F17E91" w:rsidRDefault="00C325BA" w:rsidP="00DB47E6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F17E9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FDR-corrected P value</w:t>
            </w:r>
          </w:p>
        </w:tc>
      </w:tr>
      <w:tr w:rsidR="00C325BA" w:rsidRPr="00C46418" w14:paraId="1B02C79A" w14:textId="77777777" w:rsidTr="00DB47E6">
        <w:trPr>
          <w:trHeight w:val="303"/>
        </w:trPr>
        <w:tc>
          <w:tcPr>
            <w:tcW w:w="2303" w:type="dxa"/>
            <w:tcBorders>
              <w:left w:val="nil"/>
              <w:bottom w:val="nil"/>
              <w:right w:val="nil"/>
            </w:tcBorders>
          </w:tcPr>
          <w:p w14:paraId="790942A5" w14:textId="77777777" w:rsidR="00C325BA" w:rsidRPr="00C46418" w:rsidRDefault="00C325BA" w:rsidP="00DB4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ecutive Function</w:t>
            </w:r>
          </w:p>
        </w:tc>
        <w:tc>
          <w:tcPr>
            <w:tcW w:w="1506" w:type="dxa"/>
            <w:tcBorders>
              <w:left w:val="nil"/>
              <w:bottom w:val="nil"/>
              <w:right w:val="nil"/>
            </w:tcBorders>
          </w:tcPr>
          <w:p w14:paraId="734EAA7A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EEF1F3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0, 0.01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C4B2D9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DF1D1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</w:tr>
      <w:tr w:rsidR="00C325BA" w:rsidRPr="00C46418" w14:paraId="2D82F49E" w14:textId="77777777" w:rsidTr="00DB47E6">
        <w:trPr>
          <w:trHeight w:val="284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4B02F58" w14:textId="77777777" w:rsidR="00C325BA" w:rsidRPr="00C46418" w:rsidRDefault="00C325BA" w:rsidP="00DB4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isodic Memory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061518FE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726C6977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2, 0.02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416E5FA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3D818974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</w:tr>
      <w:tr w:rsidR="00C325BA" w:rsidRPr="00C46418" w14:paraId="40713746" w14:textId="77777777" w:rsidTr="00DB47E6">
        <w:trPr>
          <w:trHeight w:val="289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13EF2432" w14:textId="77777777" w:rsidR="00C325BA" w:rsidRPr="00C46418" w:rsidRDefault="00C325BA" w:rsidP="00DB4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bal Fluency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584C60FD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0531A70D" w14:textId="77777777" w:rsidR="00C325BA" w:rsidRPr="00794073" w:rsidRDefault="00C325BA" w:rsidP="00DB47E6">
            <w:pPr>
              <w:ind w:right="-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2, 0.0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CE248BB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700D11CF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</w:tr>
      <w:tr w:rsidR="00C325BA" w:rsidRPr="00C46418" w14:paraId="739C6E57" w14:textId="77777777" w:rsidTr="00DB47E6">
        <w:trPr>
          <w:trHeight w:val="284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26242AF" w14:textId="77777777" w:rsidR="00C325BA" w:rsidRPr="00C46418" w:rsidRDefault="00C325BA" w:rsidP="00DB4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cessing Speed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EA50DA4" w14:textId="77777777" w:rsidR="00C325BA" w:rsidRPr="00A85C1A" w:rsidRDefault="00C325BA" w:rsidP="00DB47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5C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A85C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D090CCB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7, -0.04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F3C94C6" w14:textId="77777777" w:rsidR="00C325BA" w:rsidRPr="00A85C1A" w:rsidRDefault="00C325BA" w:rsidP="00DB47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5C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72243F47" w14:textId="77777777" w:rsidR="00C325BA" w:rsidRPr="00D84B8A" w:rsidRDefault="00C325BA" w:rsidP="00DB47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4B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C325BA" w:rsidRPr="00C46418" w14:paraId="6408D183" w14:textId="77777777" w:rsidTr="00DB47E6">
        <w:trPr>
          <w:trHeight w:val="207"/>
        </w:trPr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20101" w14:textId="77777777" w:rsidR="00C325BA" w:rsidRPr="00C46418" w:rsidRDefault="00C325BA" w:rsidP="00DB4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ual-spatial Abilit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D77E1" w14:textId="77777777" w:rsidR="00C325BA" w:rsidRPr="00A85C1A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C1A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85C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CB786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9, 0.02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95FC7" w14:textId="77777777" w:rsidR="00C325BA" w:rsidRPr="00A85C1A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C1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C35CD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</w:tr>
    </w:tbl>
    <w:p w14:paraId="415A78D7" w14:textId="77777777" w:rsidR="00C325BA" w:rsidRPr="008A62F7" w:rsidRDefault="00C325BA" w:rsidP="00C325BA">
      <w:pPr>
        <w:rPr>
          <w:rFonts w:ascii="Times New Roman" w:hAnsi="Times New Roman" w:cs="Times New Roman"/>
          <w:sz w:val="24"/>
          <w:szCs w:val="24"/>
        </w:rPr>
      </w:pPr>
      <w:r w:rsidRPr="00AA16ED">
        <w:rPr>
          <w:rFonts w:ascii="Times New Roman" w:hAnsi="Times New Roman" w:cs="Times New Roman"/>
          <w:sz w:val="24"/>
          <w:szCs w:val="24"/>
        </w:rPr>
        <w:t xml:space="preserve">Note: </w:t>
      </w:r>
      <w:r>
        <w:rPr>
          <w:rFonts w:ascii="Times New Roman" w:hAnsi="Times New Roman" w:cs="Times New Roman"/>
          <w:sz w:val="24"/>
          <w:szCs w:val="24"/>
        </w:rPr>
        <w:t xml:space="preserve">N=968, except visual-spatial ability N=967. Plasma NfL’s beta estimates, 95% CI, and p values are shown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ignificant associations</w:t>
      </w:r>
      <w:r w:rsidRPr="00AA16E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with cognitive domains are</w:t>
      </w:r>
      <w:r w:rsidRPr="00AA16E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hown in bold.</w:t>
      </w:r>
    </w:p>
    <w:p w14:paraId="46DA994F" w14:textId="77777777" w:rsidR="00E8561C" w:rsidRDefault="00E8561C" w:rsidP="00C325B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B38574C" w14:textId="206980F6" w:rsidR="00C325BA" w:rsidRPr="007E4F1C" w:rsidRDefault="00C325BA" w:rsidP="00C325BA">
      <w:pPr>
        <w:spacing w:line="240" w:lineRule="auto"/>
        <w:rPr>
          <w:rFonts w:ascii="Times New Roman" w:hAnsi="Times New Roman" w:cs="Times New Roman"/>
          <w:bCs/>
          <w:sz w:val="24"/>
        </w:rPr>
      </w:pPr>
      <w:r w:rsidRPr="00ED091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1134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ED091D">
        <w:rPr>
          <w:rFonts w:ascii="Times New Roman" w:hAnsi="Times New Roman" w:cs="Times New Roman"/>
          <w:b/>
          <w:sz w:val="24"/>
          <w:szCs w:val="24"/>
        </w:rPr>
        <w:t>.</w:t>
      </w:r>
      <w:r w:rsidRPr="00D650B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Plasma NfL’s associations with cognition in CU and MCI participants.</w:t>
      </w:r>
      <w:r w:rsidRPr="00D650B8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Style w:val="TableGrid"/>
        <w:tblW w:w="9178" w:type="dxa"/>
        <w:tblLayout w:type="fixed"/>
        <w:tblLook w:val="04A0" w:firstRow="1" w:lastRow="0" w:firstColumn="1" w:lastColumn="0" w:noHBand="0" w:noVBand="1"/>
      </w:tblPr>
      <w:tblGrid>
        <w:gridCol w:w="2303"/>
        <w:gridCol w:w="1506"/>
        <w:gridCol w:w="1861"/>
        <w:gridCol w:w="1710"/>
        <w:gridCol w:w="1798"/>
      </w:tblGrid>
      <w:tr w:rsidR="00C325BA" w:rsidRPr="00C46418" w14:paraId="1B801051" w14:textId="77777777" w:rsidTr="00DB47E6">
        <w:trPr>
          <w:trHeight w:val="336"/>
        </w:trPr>
        <w:tc>
          <w:tcPr>
            <w:tcW w:w="917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79D227" w14:textId="77777777" w:rsidR="00C325BA" w:rsidRDefault="00C325BA" w:rsidP="00DB47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: Cognitive Domain ~ Age + Health Status + Years of Education + Plasma NfL</w:t>
            </w:r>
          </w:p>
        </w:tc>
      </w:tr>
      <w:tr w:rsidR="00C325BA" w:rsidRPr="00C46418" w14:paraId="5B3334E4" w14:textId="77777777" w:rsidTr="00DB47E6">
        <w:trPr>
          <w:trHeight w:val="336"/>
        </w:trPr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FEA75B" w14:textId="77777777" w:rsidR="00C325BA" w:rsidRPr="00F17E91" w:rsidRDefault="00C325BA" w:rsidP="00DB47E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Outcomes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66FCD1" w14:textId="77777777" w:rsidR="00C325BA" w:rsidRPr="00F17E91" w:rsidRDefault="00C325BA" w:rsidP="00DB47E6">
            <w:pPr>
              <w:ind w:right="-44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F17E9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eta Estimate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FD9E97" w14:textId="77777777" w:rsidR="00C325BA" w:rsidRPr="00F17E91" w:rsidRDefault="00C325BA" w:rsidP="00DB47E6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F17E9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95% CI </w:t>
            </w:r>
          </w:p>
          <w:p w14:paraId="47B9D754" w14:textId="77777777" w:rsidR="00C325BA" w:rsidRPr="00F17E91" w:rsidRDefault="00C325BA" w:rsidP="00DB47E6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F17E9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[upper, lower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868E81" w14:textId="77777777" w:rsidR="00C325BA" w:rsidRPr="00F17E91" w:rsidRDefault="00C325BA" w:rsidP="00DB47E6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F17E9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Uncorrected </w:t>
            </w:r>
          </w:p>
          <w:p w14:paraId="2815AE4D" w14:textId="77777777" w:rsidR="00C325BA" w:rsidRPr="00F17E91" w:rsidRDefault="00C325BA" w:rsidP="00DB47E6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F17E9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 value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CC85BB" w14:textId="77777777" w:rsidR="00C325BA" w:rsidRPr="00F17E91" w:rsidRDefault="00C325BA" w:rsidP="00DB47E6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F17E9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FDR-corrected P value</w:t>
            </w:r>
          </w:p>
        </w:tc>
      </w:tr>
      <w:tr w:rsidR="00C325BA" w:rsidRPr="00C46418" w14:paraId="3BC6F414" w14:textId="77777777" w:rsidTr="00DB47E6">
        <w:trPr>
          <w:trHeight w:val="336"/>
        </w:trPr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1067D" w14:textId="77777777" w:rsidR="00C325BA" w:rsidRDefault="00C325BA" w:rsidP="00DB47E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U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E2C653" w14:textId="77777777" w:rsidR="00C325BA" w:rsidRPr="00F17E91" w:rsidRDefault="00C325BA" w:rsidP="00DB47E6">
            <w:pPr>
              <w:ind w:right="-44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DF1A9E" w14:textId="77777777" w:rsidR="00C325BA" w:rsidRPr="00F17E91" w:rsidRDefault="00C325BA" w:rsidP="00DB47E6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0D0FA5" w14:textId="77777777" w:rsidR="00C325BA" w:rsidRPr="00F17E91" w:rsidRDefault="00C325BA" w:rsidP="00DB47E6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DE429" w14:textId="77777777" w:rsidR="00C325BA" w:rsidRPr="00F17E91" w:rsidRDefault="00C325BA" w:rsidP="00DB47E6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C325BA" w:rsidRPr="00C46418" w14:paraId="4C346157" w14:textId="77777777" w:rsidTr="00DB47E6">
        <w:trPr>
          <w:trHeight w:val="303"/>
        </w:trPr>
        <w:tc>
          <w:tcPr>
            <w:tcW w:w="2303" w:type="dxa"/>
            <w:tcBorders>
              <w:left w:val="nil"/>
              <w:bottom w:val="nil"/>
              <w:right w:val="nil"/>
            </w:tcBorders>
          </w:tcPr>
          <w:p w14:paraId="5A8E6E6B" w14:textId="77777777" w:rsidR="00C325BA" w:rsidRPr="00C46418" w:rsidRDefault="00C325BA" w:rsidP="00DB4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ecutive Function</w:t>
            </w:r>
          </w:p>
        </w:tc>
        <w:tc>
          <w:tcPr>
            <w:tcW w:w="1506" w:type="dxa"/>
            <w:tcBorders>
              <w:left w:val="nil"/>
              <w:bottom w:val="nil"/>
              <w:right w:val="nil"/>
            </w:tcBorders>
          </w:tcPr>
          <w:p w14:paraId="252EDFD5" w14:textId="77777777" w:rsidR="00C325BA" w:rsidRPr="00826D7F" w:rsidRDefault="00C325BA" w:rsidP="00DB47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6D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0.06 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4DA382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2, -0.00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865D63" w14:textId="77777777" w:rsidR="00C325BA" w:rsidRPr="00826D7F" w:rsidRDefault="00C325BA" w:rsidP="00DB47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6D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6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B96A6C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</w:tr>
      <w:tr w:rsidR="00C325BA" w:rsidRPr="00C46418" w14:paraId="66ACF711" w14:textId="77777777" w:rsidTr="00DB47E6">
        <w:trPr>
          <w:trHeight w:val="284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1087119D" w14:textId="77777777" w:rsidR="00C325BA" w:rsidRPr="00C46418" w:rsidRDefault="00C325BA" w:rsidP="00DB4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isodic Memory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8BB60B2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7794A08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9, 0.04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319E5AE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538D16B5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</w:tr>
      <w:tr w:rsidR="00C325BA" w:rsidRPr="00C46418" w14:paraId="20497503" w14:textId="77777777" w:rsidTr="00DB47E6">
        <w:trPr>
          <w:trHeight w:val="289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148F34CD" w14:textId="77777777" w:rsidR="00C325BA" w:rsidRPr="00C46418" w:rsidRDefault="00C325BA" w:rsidP="00DB4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bal Fluency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54E945FB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142EA027" w14:textId="77777777" w:rsidR="00C325BA" w:rsidRPr="00794073" w:rsidRDefault="00C325BA" w:rsidP="00DB47E6">
            <w:pPr>
              <w:ind w:right="-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2, 0.01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BC2B635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57D4F861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</w:tr>
      <w:tr w:rsidR="00C325BA" w:rsidRPr="00C46418" w14:paraId="76D380AF" w14:textId="77777777" w:rsidTr="00DB47E6">
        <w:trPr>
          <w:trHeight w:val="284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3D1AAA6A" w14:textId="77777777" w:rsidR="00C325BA" w:rsidRPr="00C46418" w:rsidRDefault="00C325BA" w:rsidP="00DB4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cessing Speed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4308726F" w14:textId="77777777" w:rsidR="00C325BA" w:rsidRPr="00826D7F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D7F">
              <w:rPr>
                <w:rFonts w:ascii="Times New Roman" w:hAnsi="Times New Roman" w:cs="Times New Roman"/>
                <w:sz w:val="24"/>
                <w:szCs w:val="24"/>
              </w:rPr>
              <w:t xml:space="preserve">-0.05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61AE291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2, 0.01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072B123" w14:textId="77777777" w:rsidR="00C325BA" w:rsidRPr="005915B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5B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0B026B1A" w14:textId="77777777" w:rsidR="00C325BA" w:rsidRPr="005915B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5B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</w:tr>
      <w:tr w:rsidR="00C325BA" w:rsidRPr="00C46418" w14:paraId="3CA227BC" w14:textId="77777777" w:rsidTr="00DB47E6">
        <w:trPr>
          <w:trHeight w:val="207"/>
        </w:trPr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CBB47" w14:textId="77777777" w:rsidR="00C325BA" w:rsidRPr="00C46418" w:rsidRDefault="00C325BA" w:rsidP="00DB4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ual-spatial Abilit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95674" w14:textId="77777777" w:rsidR="00C325BA" w:rsidRPr="00A85C1A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C1A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85C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67ACE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0, 0.02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2026F" w14:textId="77777777" w:rsidR="00C325BA" w:rsidRPr="00A85C1A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C1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42EBF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</w:tr>
      <w:tr w:rsidR="00C325BA" w:rsidRPr="005D739C" w14:paraId="0B0FB578" w14:textId="77777777" w:rsidTr="00DB47E6">
        <w:trPr>
          <w:trHeight w:val="207"/>
        </w:trPr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B22AD" w14:textId="77777777" w:rsidR="00C325BA" w:rsidRPr="005D739C" w:rsidRDefault="00C325BA" w:rsidP="00DB47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73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I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E1658" w14:textId="77777777" w:rsidR="00C325BA" w:rsidRPr="005D739C" w:rsidRDefault="00C325BA" w:rsidP="00DB47E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3C2376" w14:textId="77777777" w:rsidR="00C325BA" w:rsidRPr="005D739C" w:rsidRDefault="00C325BA" w:rsidP="00DB47E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291226" w14:textId="77777777" w:rsidR="00C325BA" w:rsidRPr="005D739C" w:rsidRDefault="00C325BA" w:rsidP="00DB47E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A230F" w14:textId="77777777" w:rsidR="00C325BA" w:rsidRPr="005D739C" w:rsidRDefault="00C325BA" w:rsidP="00DB47E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C325BA" w:rsidRPr="005D739C" w14:paraId="2C59D81F" w14:textId="77777777" w:rsidTr="00DB47E6">
        <w:trPr>
          <w:trHeight w:val="207"/>
        </w:trPr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B166DA" w14:textId="77777777" w:rsidR="00C325BA" w:rsidRPr="005D739C" w:rsidRDefault="00C325BA" w:rsidP="00DB47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ecutive Function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C3A41E" w14:textId="77777777" w:rsidR="00C325BA" w:rsidRPr="009330DA" w:rsidRDefault="00C325BA" w:rsidP="00DB47E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330DA">
              <w:rPr>
                <w:rFonts w:ascii="Times New Roman" w:hAnsi="Times New Roman"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7BF487" w14:textId="77777777" w:rsidR="00C325BA" w:rsidRPr="009330DA" w:rsidRDefault="00C325BA" w:rsidP="00DB47E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330DA">
              <w:rPr>
                <w:rFonts w:ascii="Times New Roman" w:hAnsi="Times New Roman" w:cs="Times New Roman"/>
                <w:sz w:val="24"/>
                <w:szCs w:val="24"/>
              </w:rPr>
              <w:t>[-0.01, 0.29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60D2E1" w14:textId="77777777" w:rsidR="00C325BA" w:rsidRPr="009330DA" w:rsidRDefault="00C325BA" w:rsidP="00DB47E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330DA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86FB0C" w14:textId="77777777" w:rsidR="00C325BA" w:rsidRPr="00D50D82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</w:tr>
      <w:tr w:rsidR="00C325BA" w:rsidRPr="005D739C" w14:paraId="257A9EA0" w14:textId="77777777" w:rsidTr="00DB47E6">
        <w:trPr>
          <w:trHeight w:val="207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DC4F229" w14:textId="77777777" w:rsidR="00C325BA" w:rsidRPr="005D739C" w:rsidRDefault="00C325BA" w:rsidP="00DB47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isodic Memory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578ABAA7" w14:textId="77777777" w:rsidR="00C325BA" w:rsidRPr="005D739C" w:rsidRDefault="00C325BA" w:rsidP="00DB47E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00277582" w14:textId="77777777" w:rsidR="00C325BA" w:rsidRPr="005D739C" w:rsidRDefault="00C325BA" w:rsidP="00DB47E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29, 0.08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4D3B1BB" w14:textId="77777777" w:rsidR="00C325BA" w:rsidRPr="005D739C" w:rsidRDefault="00C325BA" w:rsidP="00DB47E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4855FA92" w14:textId="77777777" w:rsidR="00C325BA" w:rsidRPr="00D50D82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2</w:t>
            </w:r>
          </w:p>
        </w:tc>
      </w:tr>
      <w:tr w:rsidR="00C325BA" w:rsidRPr="005D739C" w14:paraId="3241A845" w14:textId="77777777" w:rsidTr="00DB47E6">
        <w:trPr>
          <w:trHeight w:val="207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C241CD1" w14:textId="77777777" w:rsidR="00C325BA" w:rsidRPr="005D739C" w:rsidRDefault="00C325BA" w:rsidP="00DB47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bal Fluency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40725CB6" w14:textId="77777777" w:rsidR="00C325BA" w:rsidRPr="005D739C" w:rsidRDefault="00C325BA" w:rsidP="00DB47E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7E5B8369" w14:textId="77777777" w:rsidR="00C325BA" w:rsidRPr="005D739C" w:rsidRDefault="00C325BA" w:rsidP="00DB47E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5, 0.16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7CD566C" w14:textId="77777777" w:rsidR="00C325BA" w:rsidRPr="005D739C" w:rsidRDefault="00C325BA" w:rsidP="00DB47E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3B7929B4" w14:textId="77777777" w:rsidR="00C325BA" w:rsidRPr="00D50D82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9</w:t>
            </w:r>
          </w:p>
        </w:tc>
      </w:tr>
      <w:tr w:rsidR="00C325BA" w:rsidRPr="005D739C" w14:paraId="4C51151C" w14:textId="77777777" w:rsidTr="00DB47E6">
        <w:trPr>
          <w:trHeight w:val="207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1BE13CA8" w14:textId="77777777" w:rsidR="00C325BA" w:rsidRPr="005D739C" w:rsidRDefault="00C325BA" w:rsidP="00DB47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cessing Speed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AE0A77D" w14:textId="77777777" w:rsidR="00C325BA" w:rsidRPr="00742E46" w:rsidRDefault="00C325BA" w:rsidP="00DB47E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42E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0.36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07863191" w14:textId="77777777" w:rsidR="00C325BA" w:rsidRPr="005D739C" w:rsidRDefault="00C325BA" w:rsidP="00DB47E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56, -0.16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2284245" w14:textId="77777777" w:rsidR="00C325BA" w:rsidRPr="00742E46" w:rsidRDefault="00C325BA" w:rsidP="00DB47E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42E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1D832C8E" w14:textId="77777777" w:rsidR="00C325BA" w:rsidRPr="00615112" w:rsidRDefault="00C325BA" w:rsidP="00DB47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1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C325BA" w:rsidRPr="005D739C" w14:paraId="4F4926BF" w14:textId="77777777" w:rsidTr="00DB47E6">
        <w:trPr>
          <w:trHeight w:val="207"/>
        </w:trPr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39EA0" w14:textId="77777777" w:rsidR="00C325BA" w:rsidRPr="005D739C" w:rsidRDefault="00C325BA" w:rsidP="00DB47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ual-spatial Abilit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93697" w14:textId="77777777" w:rsidR="00C325BA" w:rsidRPr="005D739C" w:rsidRDefault="00C325BA" w:rsidP="00DB47E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5C1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85C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03039" w14:textId="77777777" w:rsidR="00C325BA" w:rsidRPr="005D739C" w:rsidRDefault="00C325BA" w:rsidP="00DB47E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1, 0.18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6CDBA" w14:textId="77777777" w:rsidR="00C325BA" w:rsidRPr="005D739C" w:rsidRDefault="00C325BA" w:rsidP="00DB47E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5C1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6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F3C4C" w14:textId="77777777" w:rsidR="00C325BA" w:rsidRPr="00D50D82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6</w:t>
            </w:r>
          </w:p>
        </w:tc>
      </w:tr>
    </w:tbl>
    <w:p w14:paraId="44603FE2" w14:textId="77777777" w:rsidR="00C325BA" w:rsidRDefault="00C325BA" w:rsidP="00C325BA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A16ED">
        <w:rPr>
          <w:rFonts w:ascii="Times New Roman" w:hAnsi="Times New Roman" w:cs="Times New Roman"/>
          <w:sz w:val="24"/>
          <w:szCs w:val="24"/>
        </w:rPr>
        <w:t xml:space="preserve">Note: </w:t>
      </w:r>
      <w:r>
        <w:rPr>
          <w:rFonts w:ascii="Times New Roman" w:hAnsi="Times New Roman" w:cs="Times New Roman"/>
          <w:sz w:val="24"/>
          <w:szCs w:val="24"/>
        </w:rPr>
        <w:t xml:space="preserve">For CU, N=814, except processing speed N=813 and visual-spatial ability N=812. For MCI, N=142. Plasma NfL’s beta estimates, 95% CI, and p values are shown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ignificant associations</w:t>
      </w:r>
      <w:r w:rsidRPr="00AA16E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with cognitive domains are</w:t>
      </w:r>
      <w:r w:rsidRPr="00AA16E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hown in bold.</w:t>
      </w:r>
    </w:p>
    <w:p w14:paraId="3B7F9A6B" w14:textId="77777777" w:rsidR="00C325BA" w:rsidRPr="00AA16ED" w:rsidRDefault="00C325BA" w:rsidP="00C325BA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953C221" w14:textId="2D7F64AB" w:rsidR="00C325BA" w:rsidRPr="007E4F1C" w:rsidRDefault="00C325BA" w:rsidP="00C325BA">
      <w:pPr>
        <w:spacing w:line="240" w:lineRule="auto"/>
        <w:rPr>
          <w:rFonts w:ascii="Times New Roman" w:hAnsi="Times New Roman" w:cs="Times New Roman"/>
          <w:bCs/>
          <w:sz w:val="24"/>
        </w:rPr>
      </w:pPr>
      <w:r w:rsidRPr="00ED091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1134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ED091D">
        <w:rPr>
          <w:rFonts w:ascii="Times New Roman" w:hAnsi="Times New Roman" w:cs="Times New Roman"/>
          <w:b/>
          <w:sz w:val="24"/>
          <w:szCs w:val="24"/>
        </w:rPr>
        <w:t>.</w:t>
      </w:r>
      <w:r w:rsidRPr="00D650B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Plasma NfL’s associations with brain structures in the full sample.</w:t>
      </w:r>
    </w:p>
    <w:tbl>
      <w:tblPr>
        <w:tblStyle w:val="TableGrid"/>
        <w:tblW w:w="9178" w:type="dxa"/>
        <w:tblLayout w:type="fixed"/>
        <w:tblLook w:val="04A0" w:firstRow="1" w:lastRow="0" w:firstColumn="1" w:lastColumn="0" w:noHBand="0" w:noVBand="1"/>
      </w:tblPr>
      <w:tblGrid>
        <w:gridCol w:w="2610"/>
        <w:gridCol w:w="1199"/>
        <w:gridCol w:w="1861"/>
        <w:gridCol w:w="1710"/>
        <w:gridCol w:w="1798"/>
      </w:tblGrid>
      <w:tr w:rsidR="00C325BA" w:rsidRPr="00C46418" w14:paraId="1A4458E4" w14:textId="77777777" w:rsidTr="00DB47E6">
        <w:trPr>
          <w:trHeight w:val="336"/>
        </w:trPr>
        <w:tc>
          <w:tcPr>
            <w:tcW w:w="917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4B3BDE" w14:textId="77777777" w:rsidR="00C325BA" w:rsidRDefault="00C325BA" w:rsidP="00DB47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: Brain Structures ~ Age + Health Status + Years of Education + Plasma NfL</w:t>
            </w:r>
          </w:p>
        </w:tc>
      </w:tr>
      <w:tr w:rsidR="00C325BA" w:rsidRPr="00C46418" w14:paraId="4F4011F6" w14:textId="77777777" w:rsidTr="00DB47E6">
        <w:trPr>
          <w:trHeight w:val="336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12E0DE" w14:textId="77777777" w:rsidR="00C325BA" w:rsidRPr="00F17E91" w:rsidRDefault="00C325BA" w:rsidP="00DB47E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Outcomes (Sample Size)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498DC6" w14:textId="77777777" w:rsidR="00C325BA" w:rsidRPr="00F17E91" w:rsidRDefault="00C325BA" w:rsidP="00DB47E6">
            <w:pPr>
              <w:ind w:right="-44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F17E9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eta Estimate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D0B8B3" w14:textId="77777777" w:rsidR="00C325BA" w:rsidRPr="00F17E91" w:rsidRDefault="00C325BA" w:rsidP="00DB47E6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F17E9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95% CI </w:t>
            </w:r>
          </w:p>
          <w:p w14:paraId="204A87B7" w14:textId="77777777" w:rsidR="00C325BA" w:rsidRPr="00F17E91" w:rsidRDefault="00C325BA" w:rsidP="00DB47E6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F17E9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[upper, lower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454567" w14:textId="77777777" w:rsidR="00C325BA" w:rsidRPr="00F17E91" w:rsidRDefault="00C325BA" w:rsidP="00DB47E6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F17E9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Uncorrected </w:t>
            </w:r>
          </w:p>
          <w:p w14:paraId="0A847D07" w14:textId="77777777" w:rsidR="00C325BA" w:rsidRPr="00F17E91" w:rsidRDefault="00C325BA" w:rsidP="00DB47E6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F17E9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 value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BD2BA5" w14:textId="77777777" w:rsidR="00C325BA" w:rsidRPr="00F17E91" w:rsidRDefault="00C325BA" w:rsidP="00DB47E6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F17E9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FDR-corrected P value</w:t>
            </w:r>
          </w:p>
        </w:tc>
      </w:tr>
      <w:tr w:rsidR="00C325BA" w:rsidRPr="00C46418" w14:paraId="3EC1BA20" w14:textId="77777777" w:rsidTr="00DB47E6">
        <w:trPr>
          <w:trHeight w:val="303"/>
        </w:trPr>
        <w:tc>
          <w:tcPr>
            <w:tcW w:w="2610" w:type="dxa"/>
            <w:tcBorders>
              <w:left w:val="nil"/>
              <w:bottom w:val="nil"/>
              <w:right w:val="nil"/>
            </w:tcBorders>
          </w:tcPr>
          <w:p w14:paraId="67FDECF9" w14:textId="77777777" w:rsidR="00C325BA" w:rsidRPr="00C46418" w:rsidRDefault="00C325BA" w:rsidP="00DB4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an Cortical Thickness (N=458)</w:t>
            </w:r>
          </w:p>
        </w:tc>
        <w:tc>
          <w:tcPr>
            <w:tcW w:w="1199" w:type="dxa"/>
            <w:tcBorders>
              <w:left w:val="nil"/>
              <w:bottom w:val="nil"/>
              <w:right w:val="nil"/>
            </w:tcBorders>
          </w:tcPr>
          <w:p w14:paraId="1378E7CC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6140B2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1, 0.01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FBC05C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F5F24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</w:tr>
      <w:tr w:rsidR="00C325BA" w:rsidRPr="00C46418" w14:paraId="3CF9B801" w14:textId="77777777" w:rsidTr="00DB47E6">
        <w:trPr>
          <w:trHeight w:val="30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90E337F" w14:textId="77777777" w:rsidR="00C325BA" w:rsidRPr="00C46418" w:rsidRDefault="00C325BA" w:rsidP="00DB4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ppocampal Volume (N=458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0DA48C2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1.40</w:t>
            </w: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71260819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79.75, 36.95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B11AE2D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5053E15E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</w:tr>
      <w:tr w:rsidR="00C325BA" w:rsidRPr="00C46418" w14:paraId="25239367" w14:textId="77777777" w:rsidTr="00DB47E6">
        <w:trPr>
          <w:trHeight w:val="284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314C492" w14:textId="77777777" w:rsidR="00C325BA" w:rsidRPr="00C46418" w:rsidRDefault="00C325BA" w:rsidP="00DB4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tical MD (N=334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EC5F672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6B8C5259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05, 0.006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13FFF7F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0F3952A1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</w:tr>
      <w:tr w:rsidR="00C325BA" w:rsidRPr="00C46418" w14:paraId="7F39257E" w14:textId="77777777" w:rsidTr="00DB47E6">
        <w:trPr>
          <w:trHeight w:val="28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0DA9C23" w14:textId="77777777" w:rsidR="00C325BA" w:rsidRPr="00C46418" w:rsidRDefault="00C325BA" w:rsidP="00DB4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 of White Matter Tracts (N=334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DA4D85F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780D9B03" w14:textId="77777777" w:rsidR="00C325BA" w:rsidRPr="00794073" w:rsidRDefault="00C325BA" w:rsidP="00DB47E6">
            <w:pPr>
              <w:ind w:right="-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03, 0.001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D00AE83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5E33AB22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1</w:t>
            </w:r>
          </w:p>
        </w:tc>
      </w:tr>
      <w:tr w:rsidR="00C325BA" w:rsidRPr="00C46418" w14:paraId="426AC742" w14:textId="77777777" w:rsidTr="00DB47E6">
        <w:trPr>
          <w:trHeight w:val="284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E60536D" w14:textId="77777777" w:rsidR="00C325BA" w:rsidRPr="00C46418" w:rsidRDefault="00C325BA" w:rsidP="00DB4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 of White Matter Tracts (N=334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06D51CA" w14:textId="77777777" w:rsidR="00C325BA" w:rsidRPr="00A85C1A" w:rsidRDefault="00C325BA" w:rsidP="00DB47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 w:rsidRPr="00A85C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CE7A060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01, 0.006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D007597" w14:textId="77777777" w:rsidR="00C325BA" w:rsidRPr="00F16409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55ABFF37" w14:textId="77777777" w:rsidR="00C325BA" w:rsidRPr="00F16409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40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</w:tr>
      <w:tr w:rsidR="00C325BA" w:rsidRPr="00C46418" w14:paraId="169B6044" w14:textId="77777777" w:rsidTr="00DB47E6">
        <w:trPr>
          <w:trHeight w:val="37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56B067F" w14:textId="52F90468" w:rsidR="00C325BA" w:rsidRPr="00C46418" w:rsidRDefault="00A7379D" w:rsidP="00DB4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MH</w:t>
            </w:r>
            <w:r w:rsidR="00C325BA">
              <w:rPr>
                <w:rFonts w:ascii="Times New Roman" w:hAnsi="Times New Roman" w:cs="Times New Roman"/>
                <w:sz w:val="24"/>
                <w:szCs w:val="24"/>
              </w:rPr>
              <w:t xml:space="preserve"> (N=334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5E4EF9B" w14:textId="77777777" w:rsidR="00C325BA" w:rsidRPr="000B4B15" w:rsidRDefault="00C325BA" w:rsidP="00DB47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4B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0B4B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7AC8F35C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001, 0.009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A2CF966" w14:textId="77777777" w:rsidR="00C325BA" w:rsidRPr="000B4B15" w:rsidRDefault="00C325BA" w:rsidP="00DB47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4B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7A6883F6" w14:textId="77777777" w:rsidR="00C325BA" w:rsidRPr="000B2B22" w:rsidRDefault="00C325BA" w:rsidP="00DB47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2B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</w:tr>
      <w:tr w:rsidR="00C325BA" w:rsidRPr="00C46418" w14:paraId="3AE10A89" w14:textId="77777777" w:rsidTr="00DB47E6">
        <w:trPr>
          <w:trHeight w:val="20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1C8D9C2" w14:textId="77777777" w:rsidR="00C325BA" w:rsidRDefault="00C325BA" w:rsidP="00DB4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 volume/thickness signature (N=388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156C522" w14:textId="77777777" w:rsidR="00C325BA" w:rsidRPr="00B3485C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28D5AB81" w14:textId="77777777" w:rsidR="00C325BA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476, 0.225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8213AF9" w14:textId="77777777" w:rsidR="00C325BA" w:rsidRPr="00F37019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019">
              <w:rPr>
                <w:rFonts w:ascii="Times New Roman" w:hAnsi="Times New Roman" w:cs="Times New Roman"/>
                <w:sz w:val="24"/>
                <w:szCs w:val="24"/>
              </w:rPr>
              <w:t>0.48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1DE02465" w14:textId="77777777" w:rsidR="00C325BA" w:rsidRPr="00F37019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</w:tr>
      <w:tr w:rsidR="00C325BA" w:rsidRPr="00C46418" w14:paraId="4968192C" w14:textId="77777777" w:rsidTr="00DB47E6">
        <w:trPr>
          <w:trHeight w:val="207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E0D6C" w14:textId="77777777" w:rsidR="00C325BA" w:rsidRDefault="00C325BA" w:rsidP="00DB4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 signature (N=281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5D867" w14:textId="77777777" w:rsidR="00C325BA" w:rsidRPr="00B3485C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85C"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BBE09" w14:textId="77777777" w:rsidR="00C325BA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204, 0.851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763836" w14:textId="77777777" w:rsidR="00C325BA" w:rsidRPr="000B4B15" w:rsidRDefault="00C325BA" w:rsidP="00DB47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7019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573A65" w14:textId="77777777" w:rsidR="00C325BA" w:rsidRPr="00F37019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5</w:t>
            </w:r>
          </w:p>
        </w:tc>
      </w:tr>
    </w:tbl>
    <w:p w14:paraId="75C91A20" w14:textId="0EEB0D7D" w:rsidR="00E8561C" w:rsidRDefault="00C325BA" w:rsidP="00E8561C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A16ED">
        <w:rPr>
          <w:rFonts w:ascii="Times New Roman" w:hAnsi="Times New Roman" w:cs="Times New Roman"/>
          <w:sz w:val="24"/>
          <w:szCs w:val="24"/>
        </w:rPr>
        <w:t xml:space="preserve">Note: </w:t>
      </w:r>
      <w:r>
        <w:rPr>
          <w:rFonts w:ascii="Times New Roman" w:hAnsi="Times New Roman" w:cs="Times New Roman"/>
          <w:sz w:val="24"/>
          <w:szCs w:val="24"/>
        </w:rPr>
        <w:t xml:space="preserve">Plasma NfL’s beta estimates, 95% CI, and p values are shown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ignificant associations</w:t>
      </w:r>
      <w:r w:rsidRPr="00AA16E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with cognitive domains are</w:t>
      </w:r>
      <w:r w:rsidRPr="00AA16E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hown in bold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EA3F1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MH=White Matter Hyperintensities,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MD=Mean Diffusivity, FA=Fractional Anisotropy.</w:t>
      </w:r>
    </w:p>
    <w:p w14:paraId="2A3C7077" w14:textId="77777777" w:rsidR="00A7379D" w:rsidRPr="00E8561C" w:rsidRDefault="00A7379D" w:rsidP="00E8561C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EFC410D" w14:textId="0E8858BA" w:rsidR="00C325BA" w:rsidRPr="007E4F1C" w:rsidRDefault="00C325BA" w:rsidP="00C325BA">
      <w:pPr>
        <w:spacing w:line="240" w:lineRule="auto"/>
        <w:rPr>
          <w:rFonts w:ascii="Times New Roman" w:hAnsi="Times New Roman" w:cs="Times New Roman"/>
          <w:bCs/>
          <w:sz w:val="24"/>
        </w:rPr>
      </w:pPr>
      <w:r w:rsidRPr="00ED091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1134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ED091D">
        <w:rPr>
          <w:rFonts w:ascii="Times New Roman" w:hAnsi="Times New Roman" w:cs="Times New Roman"/>
          <w:b/>
          <w:sz w:val="24"/>
          <w:szCs w:val="24"/>
        </w:rPr>
        <w:t>.</w:t>
      </w:r>
      <w:r w:rsidRPr="00D650B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Plasma NfL’s associations with brain structures in CU and MCI participants, covarying for young adult general cognitive ability (GCA).</w:t>
      </w:r>
    </w:p>
    <w:tbl>
      <w:tblPr>
        <w:tblStyle w:val="TableGrid"/>
        <w:tblW w:w="9178" w:type="dxa"/>
        <w:tblLayout w:type="fixed"/>
        <w:tblLook w:val="04A0" w:firstRow="1" w:lastRow="0" w:firstColumn="1" w:lastColumn="0" w:noHBand="0" w:noVBand="1"/>
      </w:tblPr>
      <w:tblGrid>
        <w:gridCol w:w="2610"/>
        <w:gridCol w:w="1199"/>
        <w:gridCol w:w="1861"/>
        <w:gridCol w:w="1710"/>
        <w:gridCol w:w="1798"/>
      </w:tblGrid>
      <w:tr w:rsidR="00C325BA" w:rsidRPr="00C46418" w14:paraId="4E8C255E" w14:textId="77777777" w:rsidTr="00DB47E6">
        <w:trPr>
          <w:trHeight w:val="336"/>
        </w:trPr>
        <w:tc>
          <w:tcPr>
            <w:tcW w:w="917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585A46" w14:textId="77777777" w:rsidR="00C325BA" w:rsidRDefault="00C325BA" w:rsidP="00DB47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: Brain Structures ~ Age + Health Status + Young Adult GCA + Plasma NfL</w:t>
            </w:r>
          </w:p>
        </w:tc>
      </w:tr>
      <w:tr w:rsidR="00C325BA" w:rsidRPr="00C46418" w14:paraId="66EC4EA9" w14:textId="77777777" w:rsidTr="00DB47E6">
        <w:trPr>
          <w:trHeight w:val="336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825D63" w14:textId="77777777" w:rsidR="00C325BA" w:rsidRPr="00F17E91" w:rsidRDefault="00C325BA" w:rsidP="00DB47E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Outcomes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45A1CA" w14:textId="77777777" w:rsidR="00C325BA" w:rsidRPr="00F17E91" w:rsidRDefault="00C325BA" w:rsidP="00DB47E6">
            <w:pPr>
              <w:ind w:right="-44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F17E9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eta Estimate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5CA1EA" w14:textId="77777777" w:rsidR="00C325BA" w:rsidRPr="00F17E91" w:rsidRDefault="00C325BA" w:rsidP="00DB47E6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F17E9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95% CI </w:t>
            </w:r>
          </w:p>
          <w:p w14:paraId="17BC7E8E" w14:textId="77777777" w:rsidR="00C325BA" w:rsidRPr="00F17E91" w:rsidRDefault="00C325BA" w:rsidP="00DB47E6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F17E9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[upper, lower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4FBA52" w14:textId="77777777" w:rsidR="00C325BA" w:rsidRPr="00F17E91" w:rsidRDefault="00C325BA" w:rsidP="00DB47E6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F17E9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Uncorrected </w:t>
            </w:r>
          </w:p>
          <w:p w14:paraId="4EABA020" w14:textId="77777777" w:rsidR="00C325BA" w:rsidRPr="00F17E91" w:rsidRDefault="00C325BA" w:rsidP="00DB47E6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F17E9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 value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2AB847" w14:textId="77777777" w:rsidR="00C325BA" w:rsidRPr="00F17E91" w:rsidRDefault="00C325BA" w:rsidP="00DB47E6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F17E9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FDR-corrected P value</w:t>
            </w:r>
          </w:p>
        </w:tc>
      </w:tr>
      <w:tr w:rsidR="00C325BA" w:rsidRPr="00C46418" w14:paraId="1D20F672" w14:textId="77777777" w:rsidTr="00DB47E6">
        <w:trPr>
          <w:trHeight w:val="303"/>
        </w:trPr>
        <w:tc>
          <w:tcPr>
            <w:tcW w:w="2610" w:type="dxa"/>
            <w:tcBorders>
              <w:left w:val="nil"/>
              <w:bottom w:val="nil"/>
              <w:right w:val="nil"/>
            </w:tcBorders>
          </w:tcPr>
          <w:p w14:paraId="1292A58E" w14:textId="77777777" w:rsidR="00C325BA" w:rsidRPr="00775247" w:rsidRDefault="00C325BA" w:rsidP="00DB47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752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</w:t>
            </w:r>
          </w:p>
        </w:tc>
        <w:tc>
          <w:tcPr>
            <w:tcW w:w="1199" w:type="dxa"/>
            <w:tcBorders>
              <w:left w:val="nil"/>
              <w:bottom w:val="nil"/>
              <w:right w:val="nil"/>
            </w:tcBorders>
          </w:tcPr>
          <w:p w14:paraId="1EE5EB3D" w14:textId="77777777" w:rsidR="00C325BA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7E54E7" w14:textId="77777777" w:rsidR="00C325BA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8C28A5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FFE5D5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25BA" w:rsidRPr="00C46418" w14:paraId="486ED42D" w14:textId="77777777" w:rsidTr="00DB47E6">
        <w:trPr>
          <w:trHeight w:val="303"/>
        </w:trPr>
        <w:tc>
          <w:tcPr>
            <w:tcW w:w="2610" w:type="dxa"/>
            <w:tcBorders>
              <w:left w:val="nil"/>
              <w:bottom w:val="nil"/>
              <w:right w:val="nil"/>
            </w:tcBorders>
          </w:tcPr>
          <w:p w14:paraId="149B33A1" w14:textId="77777777" w:rsidR="00C325BA" w:rsidRPr="00C46418" w:rsidRDefault="00C325BA" w:rsidP="00DB4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Cortical Thickness (N=390)</w:t>
            </w:r>
          </w:p>
        </w:tc>
        <w:tc>
          <w:tcPr>
            <w:tcW w:w="1199" w:type="dxa"/>
            <w:tcBorders>
              <w:left w:val="nil"/>
              <w:bottom w:val="nil"/>
              <w:right w:val="nil"/>
            </w:tcBorders>
          </w:tcPr>
          <w:p w14:paraId="21187484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ABB4D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1, 0.01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306086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8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3CF91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C325BA" w:rsidRPr="00C46418" w14:paraId="59069E3D" w14:textId="77777777" w:rsidTr="00DB47E6">
        <w:trPr>
          <w:trHeight w:val="30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ECEAEC4" w14:textId="77777777" w:rsidR="00C325BA" w:rsidRPr="00C46418" w:rsidRDefault="00C325BA" w:rsidP="00DB4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ppocampal Volume (N=344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A138F0A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4.09</w:t>
            </w: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1B633373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86.11, 37.92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7B97AD3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31A9C566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4135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C325BA" w:rsidRPr="00C46418" w14:paraId="4F30BD0C" w14:textId="77777777" w:rsidTr="00DB47E6">
        <w:trPr>
          <w:trHeight w:val="284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DF16F3C" w14:textId="77777777" w:rsidR="00C325BA" w:rsidRPr="00C46418" w:rsidRDefault="00C325BA" w:rsidP="00DB4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tical MD (N=287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2455245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18721C7A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06, 0.005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CBB2E03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63E1240C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4135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C325BA" w:rsidRPr="00C46418" w14:paraId="24722D19" w14:textId="77777777" w:rsidTr="00DB47E6">
        <w:trPr>
          <w:trHeight w:val="28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BD1434A" w14:textId="77777777" w:rsidR="00C325BA" w:rsidRPr="00C46418" w:rsidRDefault="00C325BA" w:rsidP="00DB4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 of White Matter Tracts (N=287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60F1DC3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4CF59E4D" w14:textId="77777777" w:rsidR="00C325BA" w:rsidRPr="00794073" w:rsidRDefault="00C325BA" w:rsidP="00DB47E6">
            <w:pPr>
              <w:ind w:right="-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03, 0.001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5C6CF5C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370DB8AA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4135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C325BA" w:rsidRPr="00C46418" w14:paraId="2E819D6D" w14:textId="77777777" w:rsidTr="00DB47E6">
        <w:trPr>
          <w:trHeight w:val="284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B38DBAB" w14:textId="77777777" w:rsidR="00C325BA" w:rsidRPr="00C46418" w:rsidRDefault="00C325BA" w:rsidP="00DB4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 of White Matter Tracts (N=287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F5002D0" w14:textId="77777777" w:rsidR="00C325BA" w:rsidRPr="00A85C1A" w:rsidRDefault="00C325BA" w:rsidP="00DB47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Pr="00A85C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1B88E1A5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02, 0.005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D4548FC" w14:textId="77777777" w:rsidR="00C325BA" w:rsidRPr="00F16409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160DE7C8" w14:textId="77777777" w:rsidR="00C325BA" w:rsidRPr="00F16409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4135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C325BA" w:rsidRPr="00C46418" w14:paraId="00BF778B" w14:textId="77777777" w:rsidTr="00DB47E6">
        <w:trPr>
          <w:trHeight w:val="20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D813A29" w14:textId="28ADF366" w:rsidR="00C325BA" w:rsidRPr="00C46418" w:rsidRDefault="00A7379D" w:rsidP="00DB4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MH</w:t>
            </w:r>
            <w:r w:rsidR="00C325BA">
              <w:rPr>
                <w:rFonts w:ascii="Times New Roman" w:hAnsi="Times New Roman" w:cs="Times New Roman"/>
                <w:sz w:val="24"/>
                <w:szCs w:val="24"/>
              </w:rPr>
              <w:t xml:space="preserve"> (N=357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1A10F63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291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AD8104C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291">
              <w:rPr>
                <w:rFonts w:ascii="Times New Roman" w:hAnsi="Times New Roman" w:cs="Times New Roman"/>
                <w:sz w:val="24"/>
                <w:szCs w:val="24"/>
              </w:rPr>
              <w:t>[-0.000, 0.008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DF60A74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291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32FBCBA0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4135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C325BA" w:rsidRPr="00C46418" w14:paraId="15355FDD" w14:textId="77777777" w:rsidTr="00DB47E6">
        <w:trPr>
          <w:trHeight w:val="20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C59CEBC" w14:textId="77777777" w:rsidR="00C325BA" w:rsidRDefault="00C325BA" w:rsidP="00DB4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 volume/thickness signature (N=331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C5CE7D4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033673AE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464, 0.292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B008E82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3F680931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4135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C325BA" w:rsidRPr="00C46418" w14:paraId="5900AF4E" w14:textId="77777777" w:rsidTr="00DB47E6">
        <w:trPr>
          <w:trHeight w:val="207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B6A91" w14:textId="77777777" w:rsidR="00C325BA" w:rsidRDefault="00C325BA" w:rsidP="00DB4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 signature (N=239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408E1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56F2A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312, 0.752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6666B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3C747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4135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C325BA" w:rsidRPr="00C46418" w14:paraId="52AE8BDC" w14:textId="77777777" w:rsidTr="00DB47E6">
        <w:trPr>
          <w:trHeight w:val="207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522C3D" w14:textId="77777777" w:rsidR="00C325BA" w:rsidRPr="00775247" w:rsidRDefault="00C325BA" w:rsidP="00DB47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752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I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77DF07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B3D23B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94EE3C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84549B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25BA" w:rsidRPr="00C46418" w14:paraId="14F48A80" w14:textId="77777777" w:rsidTr="00DB47E6">
        <w:trPr>
          <w:trHeight w:val="207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3850B0" w14:textId="77777777" w:rsidR="00C325BA" w:rsidRDefault="00C325BA" w:rsidP="00DB4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Cortical Thickness (N=61)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7C3AA4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E28316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20, 0.025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CBD735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0BDB9A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C08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C325BA" w:rsidRPr="00C46418" w14:paraId="5958E424" w14:textId="77777777" w:rsidTr="00DB47E6">
        <w:trPr>
          <w:trHeight w:val="20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4720507" w14:textId="77777777" w:rsidR="00C325BA" w:rsidRDefault="00C325BA" w:rsidP="00DB4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ppocampal Volume (N=54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5379DAF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2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61A908A1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111.55, 274.05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CBD0253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6A0EEAF7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C08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C325BA" w:rsidRPr="00C46418" w14:paraId="6DF346EC" w14:textId="77777777" w:rsidTr="00DB47E6">
        <w:trPr>
          <w:trHeight w:val="20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2350DD2" w14:textId="77777777" w:rsidR="00C325BA" w:rsidRDefault="00C325BA" w:rsidP="00DB4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tical MD (N=43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8601BD7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6A18C5D1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08, 0.024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369E467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206C1877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C08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C325BA" w:rsidRPr="00C46418" w14:paraId="558B8E1C" w14:textId="77777777" w:rsidTr="00DB47E6">
        <w:trPr>
          <w:trHeight w:val="20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8F4C6B2" w14:textId="77777777" w:rsidR="00C325BA" w:rsidRDefault="00C325BA" w:rsidP="00DB4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 of White Matter Tracts (N=43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17750FD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696AC7D5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06, 0.007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08132FC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378DCA02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C08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C325BA" w:rsidRPr="00C46418" w14:paraId="78BDB9D5" w14:textId="77777777" w:rsidTr="00DB47E6">
        <w:trPr>
          <w:trHeight w:val="20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5D7AAC7" w14:textId="77777777" w:rsidR="00C325BA" w:rsidRDefault="00C325BA" w:rsidP="00DB4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 of White Matter Tracts (N=43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DBF6FA2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42A5D70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06, 0.012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84F6561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18F13652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C08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C325BA" w:rsidRPr="00C46418" w14:paraId="15265FA5" w14:textId="77777777" w:rsidTr="00DB47E6">
        <w:trPr>
          <w:trHeight w:val="20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18F1C9D" w14:textId="721F16F8" w:rsidR="00C325BA" w:rsidRDefault="00DC07B3" w:rsidP="00DB4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MH</w:t>
            </w:r>
            <w:r w:rsidR="00C325BA">
              <w:rPr>
                <w:rFonts w:ascii="Times New Roman" w:hAnsi="Times New Roman" w:cs="Times New Roman"/>
                <w:sz w:val="24"/>
                <w:szCs w:val="24"/>
              </w:rPr>
              <w:t xml:space="preserve"> (N=57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A496CCF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DDFF666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04, 0.021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3FC7F8B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18B5E532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C08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C325BA" w:rsidRPr="00C46418" w14:paraId="23FA344A" w14:textId="77777777" w:rsidTr="00DB47E6">
        <w:trPr>
          <w:trHeight w:val="20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C30046B" w14:textId="77777777" w:rsidR="00C325BA" w:rsidRDefault="00C325BA" w:rsidP="00DB4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 volume/thickness signature (N=51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9268803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63CC0C5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1.394, 0.898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3BC0BB3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7019AC77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C08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C325BA" w:rsidRPr="00C46418" w14:paraId="5E5EB5E3" w14:textId="77777777" w:rsidTr="00DB47E6">
        <w:trPr>
          <w:trHeight w:val="207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4B374" w14:textId="77777777" w:rsidR="00C325BA" w:rsidRDefault="00C325BA" w:rsidP="00DB4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 signature (N=39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55484D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37FAC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535, 1.382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5D12F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36E0E7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C08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</w:tbl>
    <w:p w14:paraId="7274B99A" w14:textId="637BA4A1" w:rsidR="00C325BA" w:rsidRPr="00AA16ED" w:rsidRDefault="00C325BA" w:rsidP="00C325BA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A16ED">
        <w:rPr>
          <w:rFonts w:ascii="Times New Roman" w:hAnsi="Times New Roman" w:cs="Times New Roman"/>
          <w:sz w:val="24"/>
          <w:szCs w:val="24"/>
        </w:rPr>
        <w:t xml:space="preserve">Note: </w:t>
      </w:r>
      <w:r>
        <w:rPr>
          <w:rFonts w:ascii="Times New Roman" w:hAnsi="Times New Roman" w:cs="Times New Roman"/>
          <w:sz w:val="24"/>
          <w:szCs w:val="24"/>
        </w:rPr>
        <w:t xml:space="preserve">Plasma NfL’s beta estimates, 95% CI, and p values are shown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ignificant associations</w:t>
      </w:r>
      <w:r w:rsidRPr="00AA16E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with cognitive domains are</w:t>
      </w:r>
      <w:r w:rsidRPr="00AA16E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hown in bold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E92EB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MH=White Matter Hyperintensities,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MD=Mean Diffusivity, FA=Fractional Anisotropy.</w:t>
      </w:r>
    </w:p>
    <w:p w14:paraId="0301379E" w14:textId="77777777" w:rsidR="00C325BA" w:rsidRDefault="00C325BA" w:rsidP="00C325BA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0BF66D0" w14:textId="5F52D981" w:rsidR="00C325BA" w:rsidRPr="007E4F1C" w:rsidRDefault="00C325BA" w:rsidP="00C325BA">
      <w:pPr>
        <w:spacing w:line="240" w:lineRule="auto"/>
        <w:rPr>
          <w:rFonts w:ascii="Times New Roman" w:hAnsi="Times New Roman" w:cs="Times New Roman"/>
          <w:bCs/>
          <w:sz w:val="24"/>
        </w:rPr>
      </w:pPr>
      <w:r w:rsidRPr="00ED091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207E8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ED091D">
        <w:rPr>
          <w:rFonts w:ascii="Times New Roman" w:hAnsi="Times New Roman" w:cs="Times New Roman"/>
          <w:b/>
          <w:sz w:val="24"/>
          <w:szCs w:val="24"/>
        </w:rPr>
        <w:t>.</w:t>
      </w:r>
      <w:r w:rsidRPr="00D650B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Plasma NfL’s associations with brain structures in CU and MCI participants, covarying for years of education.</w:t>
      </w:r>
    </w:p>
    <w:tbl>
      <w:tblPr>
        <w:tblStyle w:val="TableGrid"/>
        <w:tblW w:w="9178" w:type="dxa"/>
        <w:tblLayout w:type="fixed"/>
        <w:tblLook w:val="04A0" w:firstRow="1" w:lastRow="0" w:firstColumn="1" w:lastColumn="0" w:noHBand="0" w:noVBand="1"/>
      </w:tblPr>
      <w:tblGrid>
        <w:gridCol w:w="2610"/>
        <w:gridCol w:w="1199"/>
        <w:gridCol w:w="1861"/>
        <w:gridCol w:w="1710"/>
        <w:gridCol w:w="1798"/>
      </w:tblGrid>
      <w:tr w:rsidR="00C325BA" w:rsidRPr="00C46418" w14:paraId="63308AC9" w14:textId="77777777" w:rsidTr="00DB47E6">
        <w:trPr>
          <w:trHeight w:val="336"/>
        </w:trPr>
        <w:tc>
          <w:tcPr>
            <w:tcW w:w="917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D81F2B" w14:textId="77777777" w:rsidR="00C325BA" w:rsidRDefault="00C325BA" w:rsidP="00DB47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: Brain Structures ~ Age + Health Status + Young Adult GCA + Plasma NfL</w:t>
            </w:r>
          </w:p>
        </w:tc>
      </w:tr>
      <w:tr w:rsidR="00C325BA" w:rsidRPr="00C46418" w14:paraId="5D4C5A6E" w14:textId="77777777" w:rsidTr="00DB47E6">
        <w:trPr>
          <w:trHeight w:val="336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493CE0" w14:textId="77777777" w:rsidR="00C325BA" w:rsidRPr="00F17E91" w:rsidRDefault="00C325BA" w:rsidP="00DB47E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Outcomes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140E2" w14:textId="77777777" w:rsidR="00C325BA" w:rsidRPr="00F17E91" w:rsidRDefault="00C325BA" w:rsidP="00DB47E6">
            <w:pPr>
              <w:ind w:right="-44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F17E9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eta Estimate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12D9F9" w14:textId="77777777" w:rsidR="00C325BA" w:rsidRPr="00F17E91" w:rsidRDefault="00C325BA" w:rsidP="00DB47E6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F17E9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95% CI </w:t>
            </w:r>
          </w:p>
          <w:p w14:paraId="7940DDF3" w14:textId="77777777" w:rsidR="00C325BA" w:rsidRPr="00F17E91" w:rsidRDefault="00C325BA" w:rsidP="00DB47E6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F17E9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[upper, lower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FB1D5" w14:textId="77777777" w:rsidR="00C325BA" w:rsidRPr="00F17E91" w:rsidRDefault="00C325BA" w:rsidP="00DB47E6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F17E9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Uncorrected </w:t>
            </w:r>
          </w:p>
          <w:p w14:paraId="4BA60A46" w14:textId="77777777" w:rsidR="00C325BA" w:rsidRPr="00F17E91" w:rsidRDefault="00C325BA" w:rsidP="00DB47E6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F17E9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 value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E50DBA" w14:textId="77777777" w:rsidR="00C325BA" w:rsidRPr="00F17E91" w:rsidRDefault="00C325BA" w:rsidP="00DB47E6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F17E9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FDR-corrected P value</w:t>
            </w:r>
          </w:p>
        </w:tc>
      </w:tr>
      <w:tr w:rsidR="00C325BA" w:rsidRPr="00C46418" w14:paraId="27DF32F2" w14:textId="77777777" w:rsidTr="00DB47E6">
        <w:trPr>
          <w:trHeight w:val="303"/>
        </w:trPr>
        <w:tc>
          <w:tcPr>
            <w:tcW w:w="2610" w:type="dxa"/>
            <w:tcBorders>
              <w:left w:val="nil"/>
              <w:bottom w:val="nil"/>
              <w:right w:val="nil"/>
            </w:tcBorders>
          </w:tcPr>
          <w:p w14:paraId="55362133" w14:textId="77777777" w:rsidR="00C325BA" w:rsidRPr="00775247" w:rsidRDefault="00C325BA" w:rsidP="00DB47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752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</w:t>
            </w:r>
          </w:p>
        </w:tc>
        <w:tc>
          <w:tcPr>
            <w:tcW w:w="1199" w:type="dxa"/>
            <w:tcBorders>
              <w:left w:val="nil"/>
              <w:bottom w:val="nil"/>
              <w:right w:val="nil"/>
            </w:tcBorders>
          </w:tcPr>
          <w:p w14:paraId="18A4894E" w14:textId="77777777" w:rsidR="00C325BA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343EC3" w14:textId="77777777" w:rsidR="00C325BA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58BF58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B15A3A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25BA" w:rsidRPr="00C46418" w14:paraId="51683646" w14:textId="77777777" w:rsidTr="00DB47E6">
        <w:trPr>
          <w:trHeight w:val="303"/>
        </w:trPr>
        <w:tc>
          <w:tcPr>
            <w:tcW w:w="2610" w:type="dxa"/>
            <w:tcBorders>
              <w:left w:val="nil"/>
              <w:bottom w:val="nil"/>
              <w:right w:val="nil"/>
            </w:tcBorders>
          </w:tcPr>
          <w:p w14:paraId="38B23984" w14:textId="77777777" w:rsidR="00C325BA" w:rsidRPr="00C46418" w:rsidRDefault="00C325BA" w:rsidP="00DB4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Cortical Thickness (N=390)</w:t>
            </w:r>
          </w:p>
        </w:tc>
        <w:tc>
          <w:tcPr>
            <w:tcW w:w="1199" w:type="dxa"/>
            <w:tcBorders>
              <w:left w:val="nil"/>
              <w:bottom w:val="nil"/>
              <w:right w:val="nil"/>
            </w:tcBorders>
          </w:tcPr>
          <w:p w14:paraId="2855615C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84C92E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1, 0.01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26E3D7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5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FFB24E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B20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C325BA" w:rsidRPr="00C46418" w14:paraId="370AB4F7" w14:textId="77777777" w:rsidTr="00DB47E6">
        <w:trPr>
          <w:trHeight w:val="30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5F6F066" w14:textId="77777777" w:rsidR="00C325BA" w:rsidRPr="00C46418" w:rsidRDefault="00C325BA" w:rsidP="00DB4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ppocampal Volume (N=344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D715226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6.04</w:t>
            </w: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4F692E28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88.12, 36.05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11C90C5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0FEAA00C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B20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C325BA" w:rsidRPr="00C46418" w14:paraId="54C42FB3" w14:textId="77777777" w:rsidTr="00DB47E6">
        <w:trPr>
          <w:trHeight w:val="284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0CD41F2" w14:textId="77777777" w:rsidR="00C325BA" w:rsidRPr="00C46418" w:rsidRDefault="00C325BA" w:rsidP="00DB4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tical MD (N=287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D67AF10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1DB3E3F6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06, 0.005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93D2478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59ACC9BD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B20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C325BA" w:rsidRPr="00C46418" w14:paraId="08C1DA0B" w14:textId="77777777" w:rsidTr="00DB47E6">
        <w:trPr>
          <w:trHeight w:val="28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566D048" w14:textId="77777777" w:rsidR="00C325BA" w:rsidRPr="00C46418" w:rsidRDefault="00C325BA" w:rsidP="00DB4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 of White Matter Tracts (N=287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450FCFF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4206AE3C" w14:textId="77777777" w:rsidR="00C325BA" w:rsidRPr="00794073" w:rsidRDefault="00C325BA" w:rsidP="00DB47E6">
            <w:pPr>
              <w:ind w:right="-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03, 0.001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5570758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4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46C182C0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B20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C325BA" w:rsidRPr="00C46418" w14:paraId="497E58CA" w14:textId="77777777" w:rsidTr="00DB47E6">
        <w:trPr>
          <w:trHeight w:val="284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FD686C1" w14:textId="77777777" w:rsidR="00C325BA" w:rsidRPr="00C46418" w:rsidRDefault="00C325BA" w:rsidP="00DB4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 of White Matter Tracts (N=287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3FC5AC7" w14:textId="77777777" w:rsidR="00C325BA" w:rsidRPr="00A85C1A" w:rsidRDefault="00C325BA" w:rsidP="00DB47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 w:rsidRPr="00A85C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733354C3" w14:textId="77777777" w:rsidR="00C325BA" w:rsidRPr="00C46418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02, 0.005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347C031" w14:textId="77777777" w:rsidR="00C325BA" w:rsidRPr="00F16409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42A4DB50" w14:textId="77777777" w:rsidR="00C325BA" w:rsidRPr="00F16409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B20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C325BA" w:rsidRPr="00C46418" w14:paraId="6DCA50C6" w14:textId="77777777" w:rsidTr="00DB47E6">
        <w:trPr>
          <w:trHeight w:val="20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F21173A" w14:textId="6E758C95" w:rsidR="00C325BA" w:rsidRPr="00C46418" w:rsidRDefault="00E92EB1" w:rsidP="00DB4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MH</w:t>
            </w:r>
            <w:r w:rsidR="00C325BA">
              <w:rPr>
                <w:rFonts w:ascii="Times New Roman" w:hAnsi="Times New Roman" w:cs="Times New Roman"/>
                <w:sz w:val="24"/>
                <w:szCs w:val="24"/>
              </w:rPr>
              <w:t xml:space="preserve"> (N=357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384B762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291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157BDDA1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291">
              <w:rPr>
                <w:rFonts w:ascii="Times New Roman" w:hAnsi="Times New Roman" w:cs="Times New Roman"/>
                <w:sz w:val="24"/>
                <w:szCs w:val="24"/>
              </w:rPr>
              <w:t>[-0.000, 0.008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BF237B7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29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2650333C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B20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C325BA" w:rsidRPr="00C46418" w14:paraId="74CBB0F4" w14:textId="77777777" w:rsidTr="00DB47E6">
        <w:trPr>
          <w:trHeight w:val="20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5899CD1" w14:textId="77777777" w:rsidR="00C325BA" w:rsidRDefault="00C325BA" w:rsidP="00DB4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 volume/thickness signature (N=331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B51AC29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7465724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474, 0.286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089ED66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06653C6C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B20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C325BA" w:rsidRPr="00C46418" w14:paraId="4AA77CA7" w14:textId="77777777" w:rsidTr="00DB47E6">
        <w:trPr>
          <w:trHeight w:val="207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089E9" w14:textId="77777777" w:rsidR="00C325BA" w:rsidRDefault="00C325BA" w:rsidP="00DB4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 signature (N=239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7807E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93B3D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314, 0.752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2685A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A32B2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B20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C325BA" w:rsidRPr="00C46418" w14:paraId="0089A9F7" w14:textId="77777777" w:rsidTr="00DB47E6">
        <w:trPr>
          <w:trHeight w:val="207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65F008" w14:textId="77777777" w:rsidR="00C325BA" w:rsidRPr="00775247" w:rsidRDefault="00C325BA" w:rsidP="00DB47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752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I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B622D2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62A9CE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1923AC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A3D2D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25BA" w:rsidRPr="00C46418" w14:paraId="1FF26ED7" w14:textId="77777777" w:rsidTr="00DB47E6">
        <w:trPr>
          <w:trHeight w:val="207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4A0833" w14:textId="77777777" w:rsidR="00C325BA" w:rsidRDefault="00C325BA" w:rsidP="00DB4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Cortical Thickness (N=61)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297174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F26E24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14, 0.033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7856C9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8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A632AA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531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C325BA" w:rsidRPr="00C46418" w14:paraId="4612BDC2" w14:textId="77777777" w:rsidTr="00DB47E6">
        <w:trPr>
          <w:trHeight w:val="20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292E1BB" w14:textId="77777777" w:rsidR="00C325BA" w:rsidRDefault="00C325BA" w:rsidP="00DB4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ppocampal Volume (N=54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7EAA28B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1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0F6A7FA6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117.80, 258.02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3AFABEB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05631B16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531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C325BA" w:rsidRPr="00C46418" w14:paraId="78AF4F98" w14:textId="77777777" w:rsidTr="00DB47E6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806A01B" w14:textId="77777777" w:rsidR="00C325BA" w:rsidRDefault="00C325BA" w:rsidP="00DB4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tical MD (N=43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139037A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34726BA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10, 0.022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BA58B61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48E0F1F6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531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C325BA" w:rsidRPr="00C46418" w14:paraId="2CC4D7D7" w14:textId="77777777" w:rsidTr="00DB47E6">
        <w:trPr>
          <w:trHeight w:val="20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88D6344" w14:textId="77777777" w:rsidR="00C325BA" w:rsidRDefault="00C325BA" w:rsidP="00DB4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 of White Matter Tracts (N=43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3261B04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47E75746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06, 0.007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10BE4B6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1051CA26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531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C325BA" w:rsidRPr="00C46418" w14:paraId="1646E06A" w14:textId="77777777" w:rsidTr="00DB47E6">
        <w:trPr>
          <w:trHeight w:val="20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6992A40" w14:textId="77777777" w:rsidR="00C325BA" w:rsidRDefault="00C325BA" w:rsidP="00DB4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 of White Matter Tracts (N=43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CF6963F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6AEE9CD1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004, 0.005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F02E507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0D1914FD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531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C325BA" w:rsidRPr="00C46418" w14:paraId="2C40B8E8" w14:textId="77777777" w:rsidTr="00DB47E6">
        <w:trPr>
          <w:trHeight w:val="20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81C0652" w14:textId="28270C89" w:rsidR="00C325BA" w:rsidRDefault="00E92EB1" w:rsidP="00DB4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MH</w:t>
            </w:r>
            <w:r w:rsidR="00C325BA">
              <w:rPr>
                <w:rFonts w:ascii="Times New Roman" w:hAnsi="Times New Roman" w:cs="Times New Roman"/>
                <w:sz w:val="24"/>
                <w:szCs w:val="24"/>
              </w:rPr>
              <w:t xml:space="preserve"> (N=57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62B3A07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635DE7E5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03, 0.021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49635BA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3197EBE0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531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C325BA" w:rsidRPr="00C46418" w14:paraId="754D13EF" w14:textId="77777777" w:rsidTr="00DB47E6">
        <w:trPr>
          <w:trHeight w:val="20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A026F87" w14:textId="77777777" w:rsidR="00C325BA" w:rsidRDefault="00C325BA" w:rsidP="00DB4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D volume/thickness signature (N=51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A7D6050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16E4C7D7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1.017, 1.164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1D3305C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7DF32E88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531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C325BA" w:rsidRPr="00C46418" w14:paraId="6009AC17" w14:textId="77777777" w:rsidTr="00DB47E6">
        <w:trPr>
          <w:trHeight w:val="207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2B3D5" w14:textId="77777777" w:rsidR="00C325BA" w:rsidRDefault="00C325BA" w:rsidP="00DB4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 signature (N=39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B9BD88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70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8EB5D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2.166, 1.825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A2A45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3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490F3" w14:textId="77777777" w:rsidR="00C325BA" w:rsidRPr="00E90291" w:rsidRDefault="00C325BA" w:rsidP="00DB4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531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</w:tbl>
    <w:p w14:paraId="001E1904" w14:textId="77777777" w:rsidR="00D4541B" w:rsidRPr="00AA16ED" w:rsidRDefault="00D4541B" w:rsidP="00D4541B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A16ED">
        <w:rPr>
          <w:rFonts w:ascii="Times New Roman" w:hAnsi="Times New Roman" w:cs="Times New Roman"/>
          <w:sz w:val="24"/>
          <w:szCs w:val="24"/>
        </w:rPr>
        <w:t xml:space="preserve">Note: </w:t>
      </w:r>
      <w:r>
        <w:rPr>
          <w:rFonts w:ascii="Times New Roman" w:hAnsi="Times New Roman" w:cs="Times New Roman"/>
          <w:sz w:val="24"/>
          <w:szCs w:val="24"/>
        </w:rPr>
        <w:t xml:space="preserve">Plasma NfL’s beta estimates, 95% CI, and p values are shown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ignificant associations</w:t>
      </w:r>
      <w:r w:rsidRPr="00AA16E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with cognitive domains are</w:t>
      </w:r>
      <w:r w:rsidRPr="00AA16E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hown in bold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MH=White Matter Hyperintensities, MD=Mean Diffusivity, FA=Fractional Anisotropy.</w:t>
      </w:r>
    </w:p>
    <w:p w14:paraId="120570D1" w14:textId="77777777" w:rsidR="00D11C94" w:rsidRPr="00DD1677" w:rsidRDefault="00D11C94" w:rsidP="0091056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1D3B50" w14:textId="77A53AF2" w:rsidR="00105737" w:rsidRPr="0091056D" w:rsidRDefault="00D11C94" w:rsidP="0091056D">
      <w:r w:rsidRPr="00DD1677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DD167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D1677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DD1677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05737" w:rsidRPr="009105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pztdstkavvsmeawp1xzpaspdpevs0ztpaf&quot;&gt;Agingbk&lt;record-ids&gt;&lt;item&gt;4224&lt;/item&gt;&lt;item&gt;4253&lt;/item&gt;&lt;item&gt;6384&lt;/item&gt;&lt;item&gt;7512&lt;/item&gt;&lt;item&gt;7515&lt;/item&gt;&lt;item&gt;7685&lt;/item&gt;&lt;item&gt;7686&lt;/item&gt;&lt;item&gt;7687&lt;/item&gt;&lt;/record-ids&gt;&lt;/item&gt;&lt;/Libraries&gt;"/>
  </w:docVars>
  <w:rsids>
    <w:rsidRoot w:val="0091056D"/>
    <w:rsid w:val="00052D1D"/>
    <w:rsid w:val="00085BF7"/>
    <w:rsid w:val="0008749A"/>
    <w:rsid w:val="000A7D6F"/>
    <w:rsid w:val="000C6F51"/>
    <w:rsid w:val="00105737"/>
    <w:rsid w:val="001374BE"/>
    <w:rsid w:val="001F044C"/>
    <w:rsid w:val="00373582"/>
    <w:rsid w:val="003A29A2"/>
    <w:rsid w:val="003B478B"/>
    <w:rsid w:val="00422DDA"/>
    <w:rsid w:val="00480701"/>
    <w:rsid w:val="006E4D80"/>
    <w:rsid w:val="006E7A0F"/>
    <w:rsid w:val="006F0B98"/>
    <w:rsid w:val="00722DC7"/>
    <w:rsid w:val="00793532"/>
    <w:rsid w:val="00850BE5"/>
    <w:rsid w:val="0086101E"/>
    <w:rsid w:val="008C21A4"/>
    <w:rsid w:val="00900F45"/>
    <w:rsid w:val="0091056D"/>
    <w:rsid w:val="009B7A6C"/>
    <w:rsid w:val="009E0015"/>
    <w:rsid w:val="00A22B24"/>
    <w:rsid w:val="00A43BD0"/>
    <w:rsid w:val="00A7379D"/>
    <w:rsid w:val="00AE643A"/>
    <w:rsid w:val="00B40394"/>
    <w:rsid w:val="00B80301"/>
    <w:rsid w:val="00BB0A82"/>
    <w:rsid w:val="00BB4F4B"/>
    <w:rsid w:val="00BB5D93"/>
    <w:rsid w:val="00BB7BAF"/>
    <w:rsid w:val="00C325BA"/>
    <w:rsid w:val="00C46889"/>
    <w:rsid w:val="00C664E3"/>
    <w:rsid w:val="00C70C7B"/>
    <w:rsid w:val="00D11344"/>
    <w:rsid w:val="00D11C94"/>
    <w:rsid w:val="00D36295"/>
    <w:rsid w:val="00D4541B"/>
    <w:rsid w:val="00D85E8C"/>
    <w:rsid w:val="00DC07B3"/>
    <w:rsid w:val="00DD1677"/>
    <w:rsid w:val="00DF3901"/>
    <w:rsid w:val="00E01F47"/>
    <w:rsid w:val="00E207E8"/>
    <w:rsid w:val="00E8561C"/>
    <w:rsid w:val="00E92EB1"/>
    <w:rsid w:val="00EA3F1B"/>
    <w:rsid w:val="00EE6210"/>
    <w:rsid w:val="00F20A6D"/>
    <w:rsid w:val="00F2400A"/>
    <w:rsid w:val="00F54744"/>
    <w:rsid w:val="00FC2B86"/>
    <w:rsid w:val="00FF7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D9337"/>
  <w15:chartTrackingRefBased/>
  <w15:docId w15:val="{953462F0-DC65-4C75-A056-1A30BE1B3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41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056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1056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C325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5474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547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47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47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47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474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11C9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1C9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11C9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11C9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4</Pages>
  <Words>873</Words>
  <Characters>498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Tang</dc:creator>
  <cp:keywords/>
  <dc:description/>
  <cp:lastModifiedBy>Catherine Tang</cp:lastModifiedBy>
  <cp:revision>46</cp:revision>
  <dcterms:created xsi:type="dcterms:W3CDTF">2023-09-13T20:01:00Z</dcterms:created>
  <dcterms:modified xsi:type="dcterms:W3CDTF">2023-10-31T19:19:00Z</dcterms:modified>
</cp:coreProperties>
</file>